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0BD32" w14:textId="77777777" w:rsidR="007D11E3" w:rsidRDefault="007D11E3" w:rsidP="007D11E3">
      <w:pPr>
        <w:spacing w:line="480" w:lineRule="auto"/>
        <w:jc w:val="both"/>
      </w:pPr>
      <w:r>
        <w:rPr>
          <w:b/>
          <w:bCs/>
        </w:rPr>
        <w:t>Supplementary Table 1.</w:t>
      </w:r>
      <w:r>
        <w:t xml:space="preserve"> Quality metrics of sequenced libra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41"/>
        <w:gridCol w:w="1623"/>
        <w:gridCol w:w="2087"/>
        <w:gridCol w:w="1855"/>
        <w:gridCol w:w="2444"/>
      </w:tblGrid>
      <w:tr w:rsidR="003337F9" w:rsidRPr="003337F9" w14:paraId="7F07E375" w14:textId="77777777" w:rsidTr="00A44ECA">
        <w:tc>
          <w:tcPr>
            <w:tcW w:w="717" w:type="pct"/>
          </w:tcPr>
          <w:p w14:paraId="0A27281F" w14:textId="77777777" w:rsidR="007D11E3" w:rsidRPr="003337F9" w:rsidRDefault="007D11E3" w:rsidP="00A44ECA">
            <w:r w:rsidRPr="003337F9">
              <w:t>Sample</w:t>
            </w:r>
          </w:p>
        </w:tc>
        <w:tc>
          <w:tcPr>
            <w:tcW w:w="868" w:type="pct"/>
          </w:tcPr>
          <w:p w14:paraId="1B3AD19B" w14:textId="77777777" w:rsidR="007D11E3" w:rsidRPr="003337F9" w:rsidRDefault="007D11E3" w:rsidP="00A44ECA">
            <w:r w:rsidRPr="003337F9">
              <w:t># of reads</w:t>
            </w:r>
          </w:p>
        </w:tc>
        <w:tc>
          <w:tcPr>
            <w:tcW w:w="1116" w:type="pct"/>
          </w:tcPr>
          <w:p w14:paraId="3A87DE75" w14:textId="77777777" w:rsidR="007D11E3" w:rsidRPr="003337F9" w:rsidRDefault="007D11E3" w:rsidP="00A44ECA">
            <w:r w:rsidRPr="003337F9">
              <w:t xml:space="preserve">Sequencing depth (after de-duplication) </w:t>
            </w:r>
          </w:p>
        </w:tc>
        <w:tc>
          <w:tcPr>
            <w:tcW w:w="992" w:type="pct"/>
          </w:tcPr>
          <w:p w14:paraId="096DFC5C" w14:textId="77777777" w:rsidR="007D11E3" w:rsidRPr="003337F9" w:rsidRDefault="007D11E3" w:rsidP="00A44ECA">
            <w:r w:rsidRPr="003337F9">
              <w:t>% Duplication</w:t>
            </w:r>
          </w:p>
        </w:tc>
        <w:tc>
          <w:tcPr>
            <w:tcW w:w="1307" w:type="pct"/>
          </w:tcPr>
          <w:p w14:paraId="5B76FE55" w14:textId="77777777" w:rsidR="007D11E3" w:rsidRPr="003337F9" w:rsidRDefault="007D11E3" w:rsidP="00A44ECA">
            <w:r w:rsidRPr="003337F9">
              <w:t># of identified peaks</w:t>
            </w:r>
          </w:p>
        </w:tc>
      </w:tr>
      <w:tr w:rsidR="003337F9" w:rsidRPr="003337F9" w14:paraId="79635E35" w14:textId="77777777" w:rsidTr="00A44ECA">
        <w:tc>
          <w:tcPr>
            <w:tcW w:w="717" w:type="pct"/>
          </w:tcPr>
          <w:p w14:paraId="6CAE04E0" w14:textId="77777777" w:rsidR="007D11E3" w:rsidRPr="003337F9" w:rsidRDefault="007D11E3" w:rsidP="00A44ECA">
            <w:r w:rsidRPr="003337F9">
              <w:t>TH1</w:t>
            </w:r>
          </w:p>
        </w:tc>
        <w:tc>
          <w:tcPr>
            <w:tcW w:w="868" w:type="pct"/>
          </w:tcPr>
          <w:p w14:paraId="6AFDEB80" w14:textId="77777777" w:rsidR="007D11E3" w:rsidRPr="003337F9" w:rsidRDefault="007D11E3" w:rsidP="00A44ECA">
            <w:r w:rsidRPr="003337F9">
              <w:t>87,707,383</w:t>
            </w:r>
          </w:p>
        </w:tc>
        <w:tc>
          <w:tcPr>
            <w:tcW w:w="1116" w:type="pct"/>
          </w:tcPr>
          <w:p w14:paraId="2A407D85" w14:textId="77777777" w:rsidR="007D11E3" w:rsidRPr="003337F9" w:rsidRDefault="007D11E3" w:rsidP="00A44ECA">
            <w:r w:rsidRPr="003337F9">
              <w:t>30.5</w:t>
            </w:r>
          </w:p>
        </w:tc>
        <w:tc>
          <w:tcPr>
            <w:tcW w:w="992" w:type="pct"/>
          </w:tcPr>
          <w:p w14:paraId="071C2013" w14:textId="77777777" w:rsidR="007D11E3" w:rsidRPr="003337F9" w:rsidRDefault="007D11E3" w:rsidP="00A44ECA">
            <w:r w:rsidRPr="003337F9">
              <w:t>51.1</w:t>
            </w:r>
          </w:p>
        </w:tc>
        <w:tc>
          <w:tcPr>
            <w:tcW w:w="1307" w:type="pct"/>
          </w:tcPr>
          <w:p w14:paraId="5D073AB0" w14:textId="77777777" w:rsidR="007D11E3" w:rsidRPr="003337F9" w:rsidRDefault="007D11E3" w:rsidP="00A44ECA">
            <w:r w:rsidRPr="003337F9">
              <w:t>69464</w:t>
            </w:r>
          </w:p>
        </w:tc>
      </w:tr>
      <w:tr w:rsidR="003337F9" w:rsidRPr="003337F9" w14:paraId="6FB714E0" w14:textId="77777777" w:rsidTr="00A44ECA">
        <w:tc>
          <w:tcPr>
            <w:tcW w:w="717" w:type="pct"/>
          </w:tcPr>
          <w:p w14:paraId="74220326" w14:textId="77777777" w:rsidR="007D11E3" w:rsidRPr="003337F9" w:rsidRDefault="007D11E3" w:rsidP="00A44ECA">
            <w:r w:rsidRPr="003337F9">
              <w:t>TH2</w:t>
            </w:r>
          </w:p>
        </w:tc>
        <w:tc>
          <w:tcPr>
            <w:tcW w:w="868" w:type="pct"/>
          </w:tcPr>
          <w:p w14:paraId="57DFB839" w14:textId="77777777" w:rsidR="007D11E3" w:rsidRPr="003337F9" w:rsidRDefault="007D11E3" w:rsidP="00A44ECA">
            <w:r w:rsidRPr="003337F9">
              <w:t>87,213,024</w:t>
            </w:r>
          </w:p>
        </w:tc>
        <w:tc>
          <w:tcPr>
            <w:tcW w:w="1116" w:type="pct"/>
          </w:tcPr>
          <w:p w14:paraId="3CAB4071" w14:textId="77777777" w:rsidR="007D11E3" w:rsidRPr="003337F9" w:rsidRDefault="007D11E3" w:rsidP="00A44ECA">
            <w:r w:rsidRPr="003337F9">
              <w:t>30.3</w:t>
            </w:r>
          </w:p>
        </w:tc>
        <w:tc>
          <w:tcPr>
            <w:tcW w:w="992" w:type="pct"/>
          </w:tcPr>
          <w:p w14:paraId="10D411CF" w14:textId="77777777" w:rsidR="007D11E3" w:rsidRPr="003337F9" w:rsidRDefault="007D11E3" w:rsidP="00A44ECA">
            <w:r w:rsidRPr="003337F9">
              <w:t>69.8</w:t>
            </w:r>
          </w:p>
        </w:tc>
        <w:tc>
          <w:tcPr>
            <w:tcW w:w="1307" w:type="pct"/>
          </w:tcPr>
          <w:p w14:paraId="32BBF51C" w14:textId="77777777" w:rsidR="007D11E3" w:rsidRPr="003337F9" w:rsidRDefault="007D11E3" w:rsidP="00A44ECA">
            <w:r w:rsidRPr="003337F9">
              <w:t>69940</w:t>
            </w:r>
          </w:p>
        </w:tc>
      </w:tr>
      <w:tr w:rsidR="003337F9" w:rsidRPr="003337F9" w14:paraId="77F8651F" w14:textId="77777777" w:rsidTr="00A44ECA">
        <w:tc>
          <w:tcPr>
            <w:tcW w:w="717" w:type="pct"/>
          </w:tcPr>
          <w:p w14:paraId="5DA8D02E" w14:textId="77777777" w:rsidR="007D11E3" w:rsidRPr="003337F9" w:rsidRDefault="007D11E3" w:rsidP="00A44ECA">
            <w:r w:rsidRPr="003337F9">
              <w:t>GABA1</w:t>
            </w:r>
          </w:p>
        </w:tc>
        <w:tc>
          <w:tcPr>
            <w:tcW w:w="868" w:type="pct"/>
          </w:tcPr>
          <w:p w14:paraId="304769D3" w14:textId="77777777" w:rsidR="007D11E3" w:rsidRPr="003337F9" w:rsidRDefault="007D11E3" w:rsidP="00A44ECA">
            <w:r w:rsidRPr="003337F9">
              <w:t>68,274,382</w:t>
            </w:r>
          </w:p>
        </w:tc>
        <w:tc>
          <w:tcPr>
            <w:tcW w:w="1116" w:type="pct"/>
          </w:tcPr>
          <w:p w14:paraId="3EB399D2" w14:textId="77777777" w:rsidR="007D11E3" w:rsidRPr="003337F9" w:rsidRDefault="007D11E3" w:rsidP="00A44ECA">
            <w:r w:rsidRPr="003337F9">
              <w:t>23.8</w:t>
            </w:r>
          </w:p>
        </w:tc>
        <w:tc>
          <w:tcPr>
            <w:tcW w:w="992" w:type="pct"/>
          </w:tcPr>
          <w:p w14:paraId="0B20E2C9" w14:textId="77777777" w:rsidR="007D11E3" w:rsidRPr="003337F9" w:rsidRDefault="007D11E3" w:rsidP="00A44ECA">
            <w:r w:rsidRPr="003337F9">
              <w:t>48.2</w:t>
            </w:r>
          </w:p>
        </w:tc>
        <w:tc>
          <w:tcPr>
            <w:tcW w:w="1307" w:type="pct"/>
          </w:tcPr>
          <w:p w14:paraId="07A8F62A" w14:textId="77777777" w:rsidR="007D11E3" w:rsidRPr="003337F9" w:rsidRDefault="007D11E3" w:rsidP="00A44ECA">
            <w:r w:rsidRPr="003337F9">
              <w:t>84051</w:t>
            </w:r>
          </w:p>
        </w:tc>
      </w:tr>
      <w:tr w:rsidR="003337F9" w:rsidRPr="003337F9" w14:paraId="6EFB6A6C" w14:textId="77777777" w:rsidTr="00A44ECA">
        <w:tc>
          <w:tcPr>
            <w:tcW w:w="717" w:type="pct"/>
          </w:tcPr>
          <w:p w14:paraId="0F4C5B7D" w14:textId="77777777" w:rsidR="007D11E3" w:rsidRPr="003337F9" w:rsidRDefault="007D11E3" w:rsidP="00A44ECA">
            <w:r w:rsidRPr="003337F9">
              <w:t>GABA2</w:t>
            </w:r>
          </w:p>
        </w:tc>
        <w:tc>
          <w:tcPr>
            <w:tcW w:w="868" w:type="pct"/>
          </w:tcPr>
          <w:p w14:paraId="7F5E7C62" w14:textId="77777777" w:rsidR="007D11E3" w:rsidRPr="003337F9" w:rsidRDefault="007D11E3" w:rsidP="00A44ECA">
            <w:r w:rsidRPr="003337F9">
              <w:t>65,981,532</w:t>
            </w:r>
          </w:p>
        </w:tc>
        <w:tc>
          <w:tcPr>
            <w:tcW w:w="1116" w:type="pct"/>
          </w:tcPr>
          <w:p w14:paraId="66D6C1B9" w14:textId="77777777" w:rsidR="007D11E3" w:rsidRPr="003337F9" w:rsidRDefault="007D11E3" w:rsidP="00A44ECA">
            <w:r w:rsidRPr="003337F9">
              <w:t>22.9</w:t>
            </w:r>
          </w:p>
        </w:tc>
        <w:tc>
          <w:tcPr>
            <w:tcW w:w="992" w:type="pct"/>
          </w:tcPr>
          <w:p w14:paraId="57D2B571" w14:textId="77777777" w:rsidR="007D11E3" w:rsidRPr="003337F9" w:rsidRDefault="007D11E3" w:rsidP="00A44ECA">
            <w:r w:rsidRPr="003337F9">
              <w:t>43.1</w:t>
            </w:r>
          </w:p>
        </w:tc>
        <w:tc>
          <w:tcPr>
            <w:tcW w:w="1307" w:type="pct"/>
          </w:tcPr>
          <w:p w14:paraId="498784B8" w14:textId="77777777" w:rsidR="007D11E3" w:rsidRPr="003337F9" w:rsidRDefault="007D11E3" w:rsidP="00A44ECA">
            <w:r w:rsidRPr="003337F9">
              <w:t>81634</w:t>
            </w:r>
          </w:p>
        </w:tc>
      </w:tr>
      <w:tr w:rsidR="003337F9" w:rsidRPr="003337F9" w14:paraId="70651D48" w14:textId="77777777" w:rsidTr="00A44ECA">
        <w:tc>
          <w:tcPr>
            <w:tcW w:w="717" w:type="pct"/>
          </w:tcPr>
          <w:p w14:paraId="3E2E9A6F" w14:textId="77777777" w:rsidR="007D11E3" w:rsidRPr="003337F9" w:rsidRDefault="007D11E3" w:rsidP="00A44ECA">
            <w:r w:rsidRPr="003337F9">
              <w:t>GABA3</w:t>
            </w:r>
          </w:p>
        </w:tc>
        <w:tc>
          <w:tcPr>
            <w:tcW w:w="868" w:type="pct"/>
          </w:tcPr>
          <w:p w14:paraId="1CE76F11" w14:textId="77777777" w:rsidR="007D11E3" w:rsidRPr="003337F9" w:rsidRDefault="007D11E3" w:rsidP="00A44ECA">
            <w:r w:rsidRPr="003337F9">
              <w:t>87,472,228</w:t>
            </w:r>
          </w:p>
        </w:tc>
        <w:tc>
          <w:tcPr>
            <w:tcW w:w="1116" w:type="pct"/>
          </w:tcPr>
          <w:p w14:paraId="759C9160" w14:textId="77777777" w:rsidR="007D11E3" w:rsidRPr="003337F9" w:rsidRDefault="007D11E3" w:rsidP="00A44ECA">
            <w:r w:rsidRPr="003337F9">
              <w:t>30.4</w:t>
            </w:r>
          </w:p>
        </w:tc>
        <w:tc>
          <w:tcPr>
            <w:tcW w:w="992" w:type="pct"/>
          </w:tcPr>
          <w:p w14:paraId="1282048B" w14:textId="77777777" w:rsidR="007D11E3" w:rsidRPr="003337F9" w:rsidRDefault="007D11E3" w:rsidP="00A44ECA">
            <w:r w:rsidRPr="003337F9">
              <w:t>45.4</w:t>
            </w:r>
          </w:p>
        </w:tc>
        <w:tc>
          <w:tcPr>
            <w:tcW w:w="1307" w:type="pct"/>
          </w:tcPr>
          <w:p w14:paraId="20F4F4EE" w14:textId="77777777" w:rsidR="007D11E3" w:rsidRPr="003337F9" w:rsidRDefault="007D11E3" w:rsidP="00A44ECA">
            <w:r w:rsidRPr="003337F9">
              <w:t>107215</w:t>
            </w:r>
          </w:p>
        </w:tc>
      </w:tr>
    </w:tbl>
    <w:p w14:paraId="722156A7" w14:textId="77777777" w:rsidR="007D11E3" w:rsidRPr="00381261" w:rsidRDefault="007D11E3" w:rsidP="007D11E3">
      <w:pPr>
        <w:spacing w:line="480" w:lineRule="auto"/>
        <w:jc w:val="both"/>
      </w:pPr>
    </w:p>
    <w:p w14:paraId="61ED475E" w14:textId="77777777" w:rsidR="0020036A" w:rsidRDefault="000C76AF">
      <w:bookmarkStart w:id="0" w:name="_GoBack"/>
      <w:bookmarkEnd w:id="0"/>
    </w:p>
    <w:sectPr w:rsidR="0020036A" w:rsidSect="000C76A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C9541C" w14:textId="77777777" w:rsidR="00761A64" w:rsidRDefault="00761A64">
      <w:r>
        <w:separator/>
      </w:r>
    </w:p>
  </w:endnote>
  <w:endnote w:type="continuationSeparator" w:id="0">
    <w:p w14:paraId="28D07AC9" w14:textId="77777777" w:rsidR="00761A64" w:rsidRDefault="00761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173972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063C7B" w14:textId="77777777" w:rsidR="007F0DA4" w:rsidRDefault="007D11E3" w:rsidP="006A1A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4AFF3D" w14:textId="77777777" w:rsidR="007F0DA4" w:rsidRDefault="000C76AF" w:rsidP="002A06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0762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B1F4A" w14:textId="77777777" w:rsidR="007F0DA4" w:rsidRDefault="007D11E3" w:rsidP="006A1A6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C76A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7C185F" w14:textId="77777777" w:rsidR="007F0DA4" w:rsidRDefault="000C76AF" w:rsidP="002A06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A00D50" w14:textId="77777777" w:rsidR="00761A64" w:rsidRDefault="00761A64">
      <w:r>
        <w:separator/>
      </w:r>
    </w:p>
  </w:footnote>
  <w:footnote w:type="continuationSeparator" w:id="0">
    <w:p w14:paraId="2E67AC29" w14:textId="77777777" w:rsidR="00761A64" w:rsidRDefault="00761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1E3"/>
    <w:rsid w:val="000C76AF"/>
    <w:rsid w:val="002F0663"/>
    <w:rsid w:val="003255E1"/>
    <w:rsid w:val="003337F9"/>
    <w:rsid w:val="004D5BDB"/>
    <w:rsid w:val="006223A4"/>
    <w:rsid w:val="00640285"/>
    <w:rsid w:val="006E158D"/>
    <w:rsid w:val="00761A64"/>
    <w:rsid w:val="007D11E3"/>
    <w:rsid w:val="00A82D18"/>
    <w:rsid w:val="00C446C8"/>
    <w:rsid w:val="00CB6185"/>
    <w:rsid w:val="00D7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CEC28"/>
  <w15:chartTrackingRefBased/>
  <w15:docId w15:val="{4AD2A6D1-199F-AF4A-8AF3-197814EE0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1E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">
    <w:name w:val="Equation"/>
    <w:basedOn w:val="Normal"/>
    <w:next w:val="Normal"/>
    <w:qFormat/>
    <w:rsid w:val="00C446C8"/>
    <w:pPr>
      <w:widowControl w:val="0"/>
      <w:tabs>
        <w:tab w:val="center" w:pos="4320"/>
        <w:tab w:val="right" w:pos="8640"/>
      </w:tabs>
      <w:spacing w:line="480" w:lineRule="auto"/>
    </w:pPr>
    <w:rPr>
      <w:rFonts w:ascii="Times New Roman" w:eastAsia="FangSong" w:hAnsi="Times New Roman" w:cs="Times New Roman"/>
      <w:kern w:val="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D11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11E3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7D11E3"/>
  </w:style>
  <w:style w:type="table" w:styleId="TableGrid">
    <w:name w:val="Table Grid"/>
    <w:basedOn w:val="TableNormal"/>
    <w:uiPriority w:val="39"/>
    <w:rsid w:val="007D1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D1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Tejaswani M.T.</cp:lastModifiedBy>
  <cp:revision>3</cp:revision>
  <dcterms:created xsi:type="dcterms:W3CDTF">2022-03-07T18:57:00Z</dcterms:created>
  <dcterms:modified xsi:type="dcterms:W3CDTF">2022-03-31T13:26:00Z</dcterms:modified>
</cp:coreProperties>
</file>